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B5" w:rsidRDefault="006D7EA2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Appendix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FF30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B81D08">
              <w:rPr>
                <w:rStyle w:val="FootnoteReference"/>
                <w:rFonts w:eastAsia="Times New Roman" w:cs="Arial"/>
                <w:sz w:val="19"/>
                <w:szCs w:val="19"/>
              </w:rPr>
              <w:footnoteReference w:id="1"/>
            </w:r>
            <w:bookmarkEnd w:id="0"/>
            <w:r w:rsidR="00B81D08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FF30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2</w:t>
            </w:r>
            <w:r w:rsidR="00BE000B">
              <w:rPr>
                <w:rFonts w:eastAsia="Times New Roman" w:cs="Arial"/>
                <w:sz w:val="19"/>
                <w:szCs w:val="19"/>
              </w:rPr>
              <w:t>-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FF30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812D10"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FF302E" w:rsidP="00E84D3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E84D3A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Default="002619C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Pages 5-7</w:t>
            </w:r>
          </w:p>
          <w:p w:rsidR="00FF302E" w:rsidRPr="00221E03" w:rsidRDefault="00FF302E" w:rsidP="002619C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F302E" w:rsidRDefault="00FF30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FF302E">
              <w:rPr>
                <w:rFonts w:eastAsia="Times New Roman" w:cs="Arial"/>
                <w:sz w:val="19"/>
                <w:szCs w:val="19"/>
              </w:rPr>
              <w:t>P</w:t>
            </w:r>
            <w:r>
              <w:rPr>
                <w:rFonts w:eastAsia="Times New Roman" w:cs="Arial"/>
                <w:sz w:val="19"/>
                <w:szCs w:val="19"/>
              </w:rPr>
              <w:t xml:space="preserve">age </w:t>
            </w:r>
            <w:r w:rsidRPr="00FF302E">
              <w:rPr>
                <w:rFonts w:eastAsia="Times New Roman" w:cs="Arial"/>
                <w:sz w:val="19"/>
                <w:szCs w:val="19"/>
              </w:rPr>
              <w:t>1</w:t>
            </w:r>
            <w:r w:rsidR="002619CC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FF30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B81D08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F302E" w:rsidRDefault="00FF30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FF302E"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2619CC">
              <w:rPr>
                <w:rFonts w:eastAsia="Times New Roman" w:cs="Arial"/>
                <w:sz w:val="19"/>
                <w:szCs w:val="19"/>
              </w:rPr>
              <w:t>6-7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2619CC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8-1</w:t>
            </w:r>
            <w:r w:rsidR="00E84D3A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Default="002619CC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11-13</w:t>
            </w:r>
          </w:p>
          <w:p w:rsidR="00FF302E" w:rsidRPr="0020091A" w:rsidRDefault="00FF30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2619CC">
              <w:rPr>
                <w:rFonts w:eastAsia="Times New Roman" w:cs="Arial"/>
                <w:sz w:val="19"/>
                <w:szCs w:val="19"/>
              </w:rPr>
              <w:t>14-</w:t>
            </w:r>
            <w:r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F302E" w:rsidRDefault="00FF30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FF302E">
              <w:rPr>
                <w:rFonts w:eastAsia="Times New Roman" w:cs="Arial"/>
                <w:sz w:val="19"/>
                <w:szCs w:val="19"/>
              </w:rPr>
              <w:t>Page 1</w:t>
            </w:r>
            <w:r w:rsidR="002619CC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FF302E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ge 7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FF302E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F302E" w:rsidRDefault="00FF30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FF302E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F302E" w:rsidRDefault="00FF30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FF302E"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2619CC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FF302E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age </w:t>
            </w:r>
            <w:r w:rsidR="002619CC"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FF30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2619CC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FF302E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Page </w:t>
            </w:r>
            <w:r w:rsidR="002619CC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FF302E" w:rsidP="00E65AA6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age </w:t>
            </w:r>
            <w:r w:rsidR="002619CC"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FF302E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age </w:t>
            </w:r>
            <w:r w:rsidR="002619CC">
              <w:rPr>
                <w:rFonts w:cs="Arial"/>
                <w:sz w:val="19"/>
                <w:szCs w:val="19"/>
              </w:rPr>
              <w:t>6-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F302E" w:rsidRDefault="00FF302E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FF302E"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2619CC"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F302E" w:rsidRDefault="00FF302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FF302E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D01CBF" w:rsidP="00E65AA6">
            <w:pPr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</w:t>
            </w:r>
            <w:r w:rsidR="002619CC">
              <w:rPr>
                <w:rFonts w:cs="Arial"/>
                <w:sz w:val="19"/>
                <w:szCs w:val="19"/>
              </w:rPr>
              <w:t xml:space="preserve"> 14-</w:t>
            </w:r>
            <w:r>
              <w:rPr>
                <w:rFonts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01CBF" w:rsidRDefault="002619CC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D01CBF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2619CC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01CBF" w:rsidRDefault="00D01CBF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D01CBF"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2619CC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01CBF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Page </w:t>
            </w:r>
            <w:r w:rsidR="002619CC"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2619CC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2619CC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 2-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B81D08" w:rsidRDefault="002619CC" w:rsidP="002619C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B81D08">
              <w:rPr>
                <w:rFonts w:eastAsia="Times New Roman" w:cs="Arial"/>
                <w:sz w:val="19"/>
                <w:szCs w:val="19"/>
              </w:rPr>
              <w:t>Table 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81D08" w:rsidRDefault="00D01CBF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B81D08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81D08" w:rsidRDefault="00D01CBF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B81D08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81D08" w:rsidRDefault="00D01CBF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B81D08">
              <w:rPr>
                <w:rFonts w:eastAsia="Times New Roman" w:cs="Arial"/>
                <w:sz w:val="19"/>
                <w:szCs w:val="19"/>
              </w:rPr>
              <w:t>P1</w:t>
            </w:r>
            <w:r w:rsidR="00B81D08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81D08" w:rsidRDefault="00D01CBF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B81D08">
              <w:rPr>
                <w:rFonts w:eastAsia="Times New Roman" w:cs="Arial"/>
                <w:sz w:val="19"/>
                <w:szCs w:val="19"/>
              </w:rPr>
              <w:t>Page 18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D01CBF" w:rsidP="00E65AA6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Page 18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benefits and harms, and considering other relevant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81D08" w:rsidRDefault="00D01CBF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B81D08">
              <w:rPr>
                <w:rFonts w:eastAsia="Times New Roman" w:cs="Arial"/>
                <w:sz w:val="19"/>
                <w:szCs w:val="19"/>
              </w:rPr>
              <w:t>Page 19-2</w:t>
            </w:r>
            <w:r w:rsidR="002619CC" w:rsidRPr="00B81D08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81D08" w:rsidRDefault="00D01CBF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B81D08"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2619CC" w:rsidRPr="00B81D08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81D08" w:rsidRDefault="00D01CBF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B81D08"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2619CC" w:rsidRPr="00B81D08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81D08" w:rsidRDefault="002619CC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B81D08">
              <w:rPr>
                <w:rFonts w:eastAsia="Times New Roman" w:cs="Arial"/>
                <w:sz w:val="19"/>
                <w:szCs w:val="19"/>
              </w:rPr>
              <w:t>Page 2</w:t>
            </w:r>
            <w:r w:rsidR="00B81D08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</w:tbl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B81D08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</w:p>
    <w:sectPr w:rsidR="000849CD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0678" w:rsidRDefault="00C00678" w:rsidP="00F600A8">
      <w:pPr>
        <w:spacing w:after="0" w:line="240" w:lineRule="auto"/>
      </w:pPr>
      <w:r>
        <w:separator/>
      </w:r>
    </w:p>
  </w:endnote>
  <w:endnote w:type="continuationSeparator" w:id="0">
    <w:p w:rsidR="00C00678" w:rsidRDefault="00C00678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2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0678" w:rsidRDefault="00C00678" w:rsidP="00F600A8">
      <w:pPr>
        <w:spacing w:after="0" w:line="240" w:lineRule="auto"/>
      </w:pPr>
      <w:r>
        <w:separator/>
      </w:r>
    </w:p>
  </w:footnote>
  <w:footnote w:type="continuationSeparator" w:id="0">
    <w:p w:rsidR="00C00678" w:rsidRDefault="00C00678" w:rsidP="00F600A8">
      <w:pPr>
        <w:spacing w:after="0" w:line="240" w:lineRule="auto"/>
      </w:pPr>
      <w:r>
        <w:continuationSeparator/>
      </w:r>
    </w:p>
  </w:footnote>
  <w:footnote w:id="1">
    <w:p w:rsidR="00B81D08" w:rsidRPr="000F448E" w:rsidRDefault="00B81D08" w:rsidP="000F448E">
      <w:pPr>
        <w:pStyle w:val="FootnoteText"/>
        <w:ind w:left="567" w:hanging="567"/>
      </w:pPr>
      <w:r>
        <w:rPr>
          <w:rStyle w:val="FootnoteReference"/>
        </w:rPr>
        <w:foot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25768"/>
    <w:rsid w:val="001536DD"/>
    <w:rsid w:val="00156604"/>
    <w:rsid w:val="001652C0"/>
    <w:rsid w:val="00181240"/>
    <w:rsid w:val="001A31AE"/>
    <w:rsid w:val="00203836"/>
    <w:rsid w:val="002619CC"/>
    <w:rsid w:val="00285B24"/>
    <w:rsid w:val="00296F6E"/>
    <w:rsid w:val="002B3E34"/>
    <w:rsid w:val="002D497C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81895"/>
    <w:rsid w:val="004C1E67"/>
    <w:rsid w:val="00513C44"/>
    <w:rsid w:val="00530527"/>
    <w:rsid w:val="00582E1C"/>
    <w:rsid w:val="005849F6"/>
    <w:rsid w:val="00603557"/>
    <w:rsid w:val="006379D7"/>
    <w:rsid w:val="0067090D"/>
    <w:rsid w:val="006D7B5A"/>
    <w:rsid w:val="006D7EA2"/>
    <w:rsid w:val="006E59B7"/>
    <w:rsid w:val="00737CE2"/>
    <w:rsid w:val="007920D7"/>
    <w:rsid w:val="00795DC0"/>
    <w:rsid w:val="007B6CDF"/>
    <w:rsid w:val="00801AB5"/>
    <w:rsid w:val="00812D10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556C"/>
    <w:rsid w:val="00B66F52"/>
    <w:rsid w:val="00B81D08"/>
    <w:rsid w:val="00BA6CD9"/>
    <w:rsid w:val="00BE000B"/>
    <w:rsid w:val="00BF12F5"/>
    <w:rsid w:val="00BF43EB"/>
    <w:rsid w:val="00C00678"/>
    <w:rsid w:val="00CA19D9"/>
    <w:rsid w:val="00CA5763"/>
    <w:rsid w:val="00CB0BCE"/>
    <w:rsid w:val="00CB7EFB"/>
    <w:rsid w:val="00CF4AB4"/>
    <w:rsid w:val="00D01CBF"/>
    <w:rsid w:val="00D15A03"/>
    <w:rsid w:val="00D33F26"/>
    <w:rsid w:val="00D5205A"/>
    <w:rsid w:val="00DD586B"/>
    <w:rsid w:val="00DF0144"/>
    <w:rsid w:val="00E5741A"/>
    <w:rsid w:val="00E664A2"/>
    <w:rsid w:val="00E84D3A"/>
    <w:rsid w:val="00E879C1"/>
    <w:rsid w:val="00EA579C"/>
    <w:rsid w:val="00EE707C"/>
    <w:rsid w:val="00F0617B"/>
    <w:rsid w:val="00F600A8"/>
    <w:rsid w:val="00FA6DAB"/>
    <w:rsid w:val="00FF30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6B82E4-F765-4920-9F25-C11C60605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3</Words>
  <Characters>555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cam13h</cp:lastModifiedBy>
  <cp:revision>2</cp:revision>
  <dcterms:created xsi:type="dcterms:W3CDTF">2015-08-17T12:37:00Z</dcterms:created>
  <dcterms:modified xsi:type="dcterms:W3CDTF">2015-08-17T12:37:00Z</dcterms:modified>
</cp:coreProperties>
</file>